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0809B" w14:textId="3BCC0707" w:rsidR="00726CAB" w:rsidRPr="00726CAB" w:rsidRDefault="00726CAB" w:rsidP="00726CAB">
      <w:pPr>
        <w:spacing w:after="0"/>
        <w:rPr>
          <w:rFonts w:ascii="Times New Roman" w:hAnsi="Times New Roman" w:cs="Times New Roman"/>
          <w:sz w:val="22"/>
          <w:szCs w:val="22"/>
        </w:rPr>
      </w:pPr>
      <w:r w:rsidRPr="00726CAB">
        <w:rPr>
          <w:rFonts w:ascii="Times New Roman" w:hAnsi="Times New Roman" w:cs="Times New Roman"/>
          <w:b/>
          <w:bCs/>
          <w:sz w:val="22"/>
          <w:szCs w:val="22"/>
        </w:rPr>
        <w:t>Dataset S1.</w:t>
      </w:r>
      <w:r w:rsidRPr="00726CAB">
        <w:rPr>
          <w:rFonts w:ascii="Times New Roman" w:hAnsi="Times New Roman" w:cs="Times New Roman"/>
          <w:sz w:val="22"/>
          <w:szCs w:val="22"/>
        </w:rPr>
        <w:t xml:space="preserve"> FASTA files of </w:t>
      </w:r>
      <w:r w:rsidRPr="00726CAB">
        <w:rPr>
          <w:rFonts w:ascii="Times New Roman" w:hAnsi="Times New Roman" w:cs="Times New Roman"/>
          <w:sz w:val="22"/>
          <w:szCs w:val="22"/>
        </w:rPr>
        <w:t xml:space="preserve">the </w:t>
      </w:r>
      <w:r w:rsidRPr="00726CAB">
        <w:rPr>
          <w:rFonts w:ascii="Times New Roman" w:hAnsi="Times New Roman" w:cs="Times New Roman"/>
          <w:sz w:val="22"/>
          <w:szCs w:val="22"/>
        </w:rPr>
        <w:t xml:space="preserve">amino acid sequences </w:t>
      </w:r>
      <w:r w:rsidRPr="00726CAB">
        <w:rPr>
          <w:rFonts w:ascii="Times New Roman" w:hAnsi="Times New Roman" w:cs="Times New Roman"/>
          <w:sz w:val="22"/>
          <w:szCs w:val="22"/>
        </w:rPr>
        <w:t xml:space="preserve">of </w:t>
      </w:r>
      <w:r w:rsidRPr="00726CAB">
        <w:rPr>
          <w:rFonts w:ascii="Times New Roman" w:hAnsi="Times New Roman" w:cs="Times New Roman"/>
          <w:sz w:val="22"/>
          <w:szCs w:val="22"/>
        </w:rPr>
        <w:t>glycerol kinase (GK) homolog</w:t>
      </w:r>
      <w:r w:rsidRPr="00726CAB">
        <w:rPr>
          <w:rFonts w:ascii="Times New Roman" w:hAnsi="Times New Roman" w:cs="Times New Roman"/>
          <w:sz w:val="22"/>
          <w:szCs w:val="22"/>
        </w:rPr>
        <w:t xml:space="preserve">s </w:t>
      </w:r>
      <w:r w:rsidRPr="00726CAB">
        <w:rPr>
          <w:rFonts w:ascii="Times New Roman" w:hAnsi="Times New Roman" w:cs="Times New Roman"/>
          <w:sz w:val="22"/>
          <w:szCs w:val="22"/>
        </w:rPr>
        <w:t xml:space="preserve">used for multiple sequence alignment. </w:t>
      </w:r>
    </w:p>
    <w:p w14:paraId="3D52A54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</w:p>
    <w:p w14:paraId="269C89D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sp|P32189|GLPK_HUMAN Glycerol kinase OS=Homo sapiens OX=9606 GN=GK PE=1 SV=3</w:t>
      </w:r>
    </w:p>
    <w:p w14:paraId="5E61A5A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AASKKAVLGPLVGAVDQGTSSTRFLVFNSKTAELLSHHQVEIKQEFPREGWVEQDPKEI</w:t>
      </w:r>
    </w:p>
    <w:p w14:paraId="631D8EC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HSVYECIEKTCEKLGQLNIDISNIKAIGVSNQRETTVVWDKITGEPLYNAVVWLDLRTQ</w:t>
      </w:r>
    </w:p>
    <w:p w14:paraId="7FFB333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STVESLSKRIPGNNNFVKSKTGLPLSTYFSAVKLRWLLDNVRKVQKAVEEKRALFGTIDS</w:t>
      </w:r>
    </w:p>
    <w:p w14:paraId="62E8DDC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WLIWSLTGGVNGGVHCTDVTNASRTMLFNIHSLEWDKQLCEFFGIPMEILPNVRSSSEIY</w:t>
      </w:r>
    </w:p>
    <w:p w14:paraId="1A90436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MKISHSVKAGALEGVPISGCLGDQSAALVGQMCFQIGQAKNTYGTGCFLLCNTGHKCV</w:t>
      </w:r>
    </w:p>
    <w:p w14:paraId="2B769DC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SDHGLLTTVAYKLGRDKPVYYALEGSVAIAGAVIRWLRDNLGIIKTSEEIEKLAKEVGT</w:t>
      </w:r>
    </w:p>
    <w:p w14:paraId="008FF9E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SYGCYFVPAFSGLYAPYWEPSARGIICGLTQFTNKCHIAFAALEAVCFQTREILDAMNRD</w:t>
      </w:r>
    </w:p>
    <w:p w14:paraId="2E73744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CGIPLSHLQVDGGMTSNKILMQLQADILYIPVVKPSMPETTALGAAMAAGAAEGVGVWSL</w:t>
      </w:r>
    </w:p>
    <w:p w14:paraId="1E41963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EPEDLSAVTMERFEPQINAEESEIRYSTWKKAVMKSMGWVTTQSPESGDPSIFCSLPLGF</w:t>
      </w:r>
    </w:p>
    <w:p w14:paraId="552BFAE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IVSSMVMLIGARYISGIP</w:t>
      </w:r>
    </w:p>
    <w:p w14:paraId="1345665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sp|P0A6F3|GLPK_ECOLI Glycerol kinase OS=Escherichia coli (strain K12) OX=83333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1 SV=2</w:t>
      </w:r>
    </w:p>
    <w:p w14:paraId="687407D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EKKYIVALDQGTTSSRAVVMDHDANIISVSQREFEQIYPKPGWVEHDPMEIWATQSST</w:t>
      </w:r>
    </w:p>
    <w:p w14:paraId="465DED6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VEVLAKADISSDQIAAIGITNQRETTIVWEKETGKPIYNAIVWQCRRTAEICEHLKRDG</w:t>
      </w:r>
    </w:p>
    <w:p w14:paraId="1C69F6B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EDYIRSNTGLVIDPYFSGTKVKWILDHVEGSRERARRGELLFGTVDTWLIWKMTQGRVH</w:t>
      </w:r>
    </w:p>
    <w:p w14:paraId="2829AF7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TDYTNASRTMLFNIHTLDWDDKMLEVLDIPREMLPEVRRSSEVYGQTNIGGKGGTRIPI</w:t>
      </w:r>
    </w:p>
    <w:p w14:paraId="623CD61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SGIAGDQQAALFGQLCVKEGMAKNTYGTGCFMLMNTGEKAVKSENGLLTTIACGPTGEVN</w:t>
      </w:r>
    </w:p>
    <w:p w14:paraId="52EE589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YALEGAVFMAGASIQWLRDEMKLINDAYDSEYFATKVQNTNGVYVVPAFTGLGAPYWDPY</w:t>
      </w:r>
    </w:p>
    <w:p w14:paraId="1CC8AA9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RGAIFGLTRGVNANHIIRATLESIAYQTRDVLEAMQADSGIRLHALRVDGGAVANNFLM</w:t>
      </w:r>
    </w:p>
    <w:p w14:paraId="594421C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QFQSDILGTRVERPEVREVTALGAAYLAGLAVGFWQNLDELQEKAVIEREFRPGIETTER</w:t>
      </w:r>
    </w:p>
    <w:p w14:paraId="25D032A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NYRYAGWKKAVKRAMAWEEHDE</w:t>
      </w:r>
    </w:p>
    <w:p w14:paraId="3F34BB7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sp|P18157|GLPK_BACSU Glycerol kinase OS=Bacillus subtilis (strain 168) OX=224308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1 SV=2</w:t>
      </w:r>
    </w:p>
    <w:p w14:paraId="65097D6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ETYILSLDQGTTSSRAILFNKEGKIVHSAQKEFTQYFPHPGWVEHNANEIWGSVLAVIA</w:t>
      </w:r>
    </w:p>
    <w:p w14:paraId="381DC8B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SVISESGISASQIAGIGITNQRETTVVWDKDTGSPVYNAIVWQSRQTSGICEELREKGYN</w:t>
      </w:r>
    </w:p>
    <w:p w14:paraId="69A8FF1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KFREKTGLLIDPYFSGTKVKWILDNVEGAREKAEKGELLFGTIDTWLIWKMSGGKAHVT</w:t>
      </w:r>
    </w:p>
    <w:p w14:paraId="134E4E6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YSNASRTLMFNIYDLKWDDELLDILGVPKSMLPEVKPSSHVYAETVDYHFFGKNIPIAG</w:t>
      </w:r>
    </w:p>
    <w:p w14:paraId="3E22785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AGDQQSALFGQACFEEGMGKNTYGTGCFMLMNTGEKAIKSEHGLLTTIAWGIDGKVNYA</w:t>
      </w:r>
    </w:p>
    <w:p w14:paraId="4B709BC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EGSIFVAGSAIQWLRDGLRMFQDSSLSESYAEKVDSTDGVYVVPAFVGLGTPYWDSDVR</w:t>
      </w:r>
    </w:p>
    <w:p w14:paraId="3A14A47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SVFGLTRGTTKEHFIRATLESLAYQTKDVLDAMEADSNISLKTLRVDGGAVKNNFLMQF</w:t>
      </w:r>
    </w:p>
    <w:p w14:paraId="44F54EA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QGDLLNVPVERPEINETTALGAAYLAGIAVGFWKDRSEIANQWNLDKRFEPELEEEKRNE</w:t>
      </w:r>
    </w:p>
    <w:p w14:paraId="11D7411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YKGWQKAVKAAMAFK</w:t>
      </w:r>
    </w:p>
    <w:p w14:paraId="282508B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AX3AIS8|A0AAX3AIS8_HALDO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cocc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dombrowskii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179637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2FCCBBD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SEGTYVGAIDQGTTGTRFMVFDHGGGVVASAYEKHEQYYPEPGWVEHDPMEIWENTKSV</w:t>
      </w:r>
    </w:p>
    <w:p w14:paraId="5C4FBD2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ADALDSAGIDATRLDAIGVTNQRETTLFWDADTHRPIMRAIVWQDRRTTDRIEELETNG</w:t>
      </w:r>
    </w:p>
    <w:p w14:paraId="7A18D0B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KAETIQAKTGLEPDAYFSATKAEWILDNADPIKLQRSRPQDIRERAADGEVRFGTIDSWL</w:t>
      </w:r>
    </w:p>
    <w:p w14:paraId="250C023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ENLTGNHITDVTNASRTMLFNIHEMDWDDELLEEFRVPRAALPEVRPSSDENLYGTTDA</w:t>
      </w:r>
    </w:p>
    <w:p w14:paraId="58BE4DC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GFLGAEIPVAGALGDQQAALFGQTCFDPGDAKNTYGTGSFFLLNTGEEAVESDHGLLTT</w:t>
      </w:r>
    </w:p>
    <w:p w14:paraId="17B9A10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GFQRSGEPVQYALEGSIFVTGAAIEWLEDVELLDNAMESETVARSVESTDGVYLVPAFT</w:t>
      </w:r>
    </w:p>
    <w:p w14:paraId="47647BE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lastRenderedPageBreak/>
        <w:t>GLGAPHWDGRARGTIVGMTRGTERAHIVRAALESIAFQTRDVAEAMEADAGIDISSLQVD</w:t>
      </w:r>
    </w:p>
    <w:p w14:paraId="74F2941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FLCQLQANIVGTDIVRPEVDETTALGSAYAAGLAVGYWDDPEKLRDNWRVDRE</w:t>
      </w:r>
    </w:p>
    <w:p w14:paraId="1927957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TPDEDASVDGRYERWSEAVERSRDWAREA</w:t>
      </w:r>
    </w:p>
    <w:p w14:paraId="1E9DB3C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AV3UDB2|A0AAV3UDB2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adaptat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pallidirubid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1008152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2305851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KQNETYVGSIDQGTTGTRFMVFDHGGAVVANAYEKHEQIYPEPGWVEHDPTEIWENTKS</w:t>
      </w:r>
    </w:p>
    <w:p w14:paraId="25CFDA5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IQSALAEAGIQADQLAAIGVTNQRETTLLWDADTGKPIHNAIVWQDRRTTNRIERLEKD</w:t>
      </w:r>
    </w:p>
    <w:p w14:paraId="31F7EF4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RTDDVRAKTGLEPDAYFSATKAEWLLDNSEPIKTQRARPADLRDRAETGEILFGTIDSW</w:t>
      </w:r>
    </w:p>
    <w:p w14:paraId="0FA469E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IYNLTGEHITDVTNASRTMLFDIHEMEWDDELCEEFRVPREMLPEVRPSSDDDTYGSTD</w:t>
      </w:r>
    </w:p>
    <w:p w14:paraId="3180030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SDGFLGAEVPVAGALGDQQAALFGQTCFDAGDAKNTYGTGSFFLLNTGEEAVTSEHGLLT</w:t>
      </w:r>
    </w:p>
    <w:p w14:paraId="17013F9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VGFQRSGEPVQYALEGAIFVTGAAIEWLVDMDLIDDAIETENLARSVDSTDGVFMVPAF</w:t>
      </w:r>
    </w:p>
    <w:p w14:paraId="25F277F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GLGAPHWNQRARGTLVGMTRGTRKEHVVRATLESIAFQTRDVAEAMEADSGIEVESLRV</w:t>
      </w:r>
    </w:p>
    <w:p w14:paraId="61F0802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GGAVKNNFLCQLQADILGTDIVRPVVDETTALGSAYAAGLAVDYWETVDELRNNWQVDR</w:t>
      </w:r>
    </w:p>
    <w:p w14:paraId="6271B1C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EFDAGTELGTADVDEKYGRWQDAVSRSLDWAQEGSD</w:t>
      </w:r>
    </w:p>
    <w:p w14:paraId="3EBD4BE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E4NLP8|E4NLP8_HALBP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geometricum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borinquense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(strain ATCC 700274 / DSM 11551 / JCM 10706 / KCTC 4070 / PR3) OX=469382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7F158A0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ENTYIGAVDQGTTGTRFMVFDHSGKVVASAYQKHEQIYPEPGWVEHAPAEIWENTQAV</w:t>
      </w:r>
    </w:p>
    <w:p w14:paraId="785CEF5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LTALEEAGLDAEQLEAIGITNQRETTLIWDKASGRAIANAIVWQDRRTTDRVETLQDEG</w:t>
      </w:r>
    </w:p>
    <w:p w14:paraId="2057548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KEEWVREKTGLEPDAYFSATKAEWLLDNADPIKLARMRPDDVRERAEQGELMFGTIDSWV</w:t>
      </w:r>
    </w:p>
    <w:p w14:paraId="5153344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YKLTGAHVTDVTNASRTMLFNIHDMDWDDELLEEFNVPAELLPEVRPSSDEDLYGTTDP</w:t>
      </w:r>
    </w:p>
    <w:p w14:paraId="00099B8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GFLGAEIPVAGALGDQQAALFGQTCFDAGDAKNTYGTGSFMLMNTGDEAVMSEHGLLTT</w:t>
      </w:r>
    </w:p>
    <w:p w14:paraId="0BA1518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GFQRSGEPVQYALEGSIFITGAAIEWLEDVSLIDDAAETEELARSVDSTDGVYFVPAFT</w:t>
      </w:r>
    </w:p>
    <w:p w14:paraId="46C28C8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QRARGTILGMTRGTRREHVVRATLESIAFQTRDVAEAMEEDSGIDLSTLRVD</w:t>
      </w:r>
    </w:p>
    <w:p w14:paraId="3096EE2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FLCQLQSNIVGTDIVRPMVDETTALGAAYAAGLAVGYWSNLDELRDNWQIDRE</w:t>
      </w:r>
    </w:p>
    <w:p w14:paraId="293B629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SPDDSAENVDGRYGRWKEAVDRSRDWAREGSD</w:t>
      </w:r>
    </w:p>
    <w:p w14:paraId="6642814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1H8DYP7|A0A1H8DYP7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rientali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persic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1367881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2065E6F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ANTYVGAIDQGTTGTRFMVFDHGGQVVANAYEKHEQVYPEPGWVEHDAVEIWENVKTV</w:t>
      </w:r>
    </w:p>
    <w:p w14:paraId="0059923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TRALEEAGLDATQLAALGITNQRETTVVWDAETGDPIHNAIVWQDRRTTDRVERLEAEG</w:t>
      </w:r>
    </w:p>
    <w:p w14:paraId="074AA8E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KLEWIREKTGLEADAYFSATKAEWLLDNADPIKMERTRTEDVRDRAEAGELLLGTIDAWL</w:t>
      </w:r>
    </w:p>
    <w:p w14:paraId="563DD7B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YNLTGNHVTDVTNASWTMLYDVHDMAWCADLLAEFSVPRAMLPEVRPSSDENHYGYTDP</w:t>
      </w:r>
    </w:p>
    <w:p w14:paraId="1D88979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GFLGTSVPVAGALGDQQAALFGQTCFDAGDAKNTYGTGSFFLMNTGEQAVESDHGLLTT</w:t>
      </w:r>
    </w:p>
    <w:p w14:paraId="1C2CD89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GFQRSGGPVQYALEGSIFVTGAAIEWLEDVDLISSPAETAELARSVDGTDGVYVVPAFT</w:t>
      </w:r>
    </w:p>
    <w:p w14:paraId="7F7E1D6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GRARGTIVGMTRGTRREHIVRATLEAIAYQTRDVAEAMEADAGVEMGSLRVD</w:t>
      </w:r>
    </w:p>
    <w:p w14:paraId="243ADE9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FLCQLQSDIIGTEIVRPEVDETTALGAAYAAGLAVGYWDSLAELRNNWHVDAE</w:t>
      </w:r>
    </w:p>
    <w:p w14:paraId="017B4A5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APEMDRSDADARFERWHDAVERSKDWAQEGGD</w:t>
      </w:r>
    </w:p>
    <w:p w14:paraId="71DE9CA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sp|B0R6S2|GLPK_HALS3 Glycerol kinase OS=Halobacterium salinarum (strain ATCC 29341 / DSM 671 / R1) OX=478009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042C985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DAYVGAIDQGTTGTRFIVFDQHGDVVANTYEKHEQHYPEPGWVEHDPLEIWENTKSVV</w:t>
      </w:r>
    </w:p>
    <w:p w14:paraId="3DDD601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AGLSAAGLDADDLAAIGITNQRETTVVWDAASGRPIHNALVWQDRRTTSRVESLEENGK</w:t>
      </w:r>
    </w:p>
    <w:p w14:paraId="70BBBF9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ERIREKTGLEADAYFSATKTEWLLDEAEPLKLSSARASSLRDRARDGELLMGTIDSWLI</w:t>
      </w:r>
    </w:p>
    <w:p w14:paraId="6DB3273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YNLTGEHITDVSNASRTMLYNITDLEWDDWLLEEFDIPREMLPEVRPSSDEAVYGHTDPD</w:t>
      </w:r>
    </w:p>
    <w:p w14:paraId="0CF4CEA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LGAAVPVTAALGDQQAALFGQTCFDAGDAKNTYGTGSFYLMNTGEDAVSSEHGLLTTI</w:t>
      </w:r>
    </w:p>
    <w:p w14:paraId="26A812B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QLSGEPVQYALEGSIFVTGAAIEWLEDVDLINNAAQTAELASSVDTTDGVYMVPAFTG</w:t>
      </w:r>
    </w:p>
    <w:p w14:paraId="18E2C59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lastRenderedPageBreak/>
        <w:t>LGAPHWDGRARGTLVGMTRGTRKAHIVRATLESIAYQTRDIAAAMEADSGVSTTTLRVDG</w:t>
      </w:r>
    </w:p>
    <w:p w14:paraId="4EC39DF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AVKNNFLCQLQSDIIQTDLARPEVDETTALGAAYAAGLAVGYWDSLDDLRENWRVDRSF</w:t>
      </w:r>
    </w:p>
    <w:p w14:paraId="418F80E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EPEMDPSEADSKYGRWEDAVDRSLAWATED</w:t>
      </w:r>
    </w:p>
    <w:p w14:paraId="3950903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897MXY4|A0A897MXY4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apricum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desulfurican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2841257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62B911E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SDTYVGAIDQGTTGTRFMVFDHDGTVAASAYEKHEQIYPEPGWVEHDPMEIWENTKDVV</w:t>
      </w:r>
    </w:p>
    <w:p w14:paraId="70EFA94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EALAQAGIEASQLEAIGVTNQRETTIVWDAETGKPVHNAIVWQDRRTTDRVEELQEEDK</w:t>
      </w:r>
    </w:p>
    <w:p w14:paraId="353EAA2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EWIREKTGLEADAYFSATKVEWLLEEGDPVKMQRSRPQDNKERAEAGELMMGTPDAWII</w:t>
      </w:r>
    </w:p>
    <w:p w14:paraId="4012FA4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YNLTGNNITDVTNASRTMLYNIRDMEWDEELLEEFGVPEQMLPEVRPSSDEDYYGHTDAD</w:t>
      </w:r>
    </w:p>
    <w:p w14:paraId="33185AA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LDAEVPVAGALGDQQAALFGQTCFDAGDAKNTYGTGSFFLMNTGEEAVKSDHGLLTTV</w:t>
      </w:r>
    </w:p>
    <w:p w14:paraId="485A588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QRSGEPVQYALEGSIFITGAAIEWLEDVELIDDPTETAELARSVDSTDGVYMVPAFTG</w:t>
      </w:r>
    </w:p>
    <w:p w14:paraId="4D027AF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GAPHWDGRARGTIVGMTRGTRREHIVRATLESIAYQTRDVAEAMEDDSGVELTSLKVDG</w:t>
      </w:r>
    </w:p>
    <w:p w14:paraId="7335679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AVKNNFLVQLQSDIIQTDIARPQVDETTALGAAYAAGLAVGYWETLDELRDNWQVDREF</w:t>
      </w:r>
    </w:p>
    <w:p w14:paraId="62D32B3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EPDMDPAKADKLHDRWEDAVERSLDWATEE</w:t>
      </w:r>
    </w:p>
    <w:p w14:paraId="5A2D116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7J9SFV9|A0A7J9SFV9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bell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ruber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2761102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0E00858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RDTYVGSIDQGTTGTRFIAFDHAGRVVASAYEKHEQIYPEPGWVEHDPIEIWENTKAVI</w:t>
      </w:r>
    </w:p>
    <w:p w14:paraId="450ED32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RGLDDAGIDADQLAALGITNQRETTVVWDRETGRPVHNALVWQDRRTTDRVEELTEAGK</w:t>
      </w:r>
    </w:p>
    <w:p w14:paraId="64C81DF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EEIRAKTGLEVDAYFSATKTEWLLDNAEPLKMRSARGDDLRERAEAGELLMGTIDTWLV</w:t>
      </w:r>
    </w:p>
    <w:p w14:paraId="6C337F6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YNLTGNHVTDVTNAARTMLFDIHDIAWNDDLLAEFDVPAAMLPEVRPSSDEELYGHTDPD</w:t>
      </w:r>
    </w:p>
    <w:p w14:paraId="0EAB5C0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LGAEVPVAAALGDQQAALFGQTCFDEGDAKNTYGTGSFYLMNTGSEAVESDHGLLTTI</w:t>
      </w:r>
    </w:p>
    <w:p w14:paraId="5EF52DD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QLSGEPVQYALEGSIFITGAAIEWLEDVDLINNAAQTAELARSVDSTDGVYLVPAFTG</w:t>
      </w:r>
    </w:p>
    <w:p w14:paraId="7EED442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GAPHWDGRARGTIVGMTRGTRKEHIVRATLESIAYQTRDVAEAMEADSGITTTSLRVDG</w:t>
      </w:r>
    </w:p>
    <w:p w14:paraId="6F5CC0A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AVKNDFLCQLQADILGLDIARPEVDETTALGSAYAAGLAVGYWDTLDELRDNWEVDRAF</w:t>
      </w:r>
    </w:p>
    <w:p w14:paraId="54584FF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REMSGAVADERYGRWGEAVERSLDWAGEE</w:t>
      </w:r>
    </w:p>
    <w:p w14:paraId="5B017E1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1I6LTC7|A0A1I6LTC7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microbium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zhouii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767519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634F28B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DTYVGAIDQGTTGTRFMVFDHGGQVVANAYEKHEQIYPEPGWVEHDPVEIWENTKSVV</w:t>
      </w:r>
    </w:p>
    <w:p w14:paraId="6EDB12E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RALDEADVEADQLAAIGITNQRETTLVWDHDSGDPVHNALVWQDRRTTDRVEELEAEDK</w:t>
      </w:r>
    </w:p>
    <w:p w14:paraId="6571413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EWIRGKTGLEADAYFSATKVEWILDNADPLKLEASRPENLRDRAEAGELRMGTIDTWLI</w:t>
      </w:r>
    </w:p>
    <w:p w14:paraId="44DFF3C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SKLTGNVITDVTNASRTMLYDIHDMDWDDELLEEFGVPWSMLAEVRPSSDEDLYGHTDPD</w:t>
      </w:r>
    </w:p>
    <w:p w14:paraId="5E97415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LGAEIPVAGALGDQQAALFGQTCFDEGDAKNTYGTGSFFLMNTGNEAVDSEHGLLTTV</w:t>
      </w:r>
    </w:p>
    <w:p w14:paraId="6BB203E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QRSGEPVQYALEGSIFITGAAIEWLEDVDLITNAAQTAELASSVDSTDGVYMVPAFTG</w:t>
      </w:r>
    </w:p>
    <w:p w14:paraId="274CFE0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GAPHWDGRARGTIVGMTRGTRKEHIVRATLESIAYQTRDVAEAMEADSGIEMGQLRVDG</w:t>
      </w:r>
    </w:p>
    <w:p w14:paraId="4FBA1A1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AVKNNFLCQLQADIIRTGIVRPEVDETTALGSAYAAGLAVGYWESVDELRDNWHVDREF</w:t>
      </w:r>
    </w:p>
    <w:p w14:paraId="31881CD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PEMDAARADRLYDRWGDAVERSLDWAREE</w:t>
      </w:r>
    </w:p>
    <w:p w14:paraId="4DC6D27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C7NNX3|C7NNX3_HALUD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rhabd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utahensi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(strain DSM 12940 / JCM 11049 / AX-2) OX=519442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5F86380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DTYVGAIDQGTTGTRFMVFDRDGQVAGNAYEKHEQFYPEPGWVEHDPLEIWANTKAVV</w:t>
      </w:r>
    </w:p>
    <w:p w14:paraId="3B20B2A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AGLADAGLEAEQVAALGITNQRETTLVWDKDTGKPVHNALVWQDRRTTDRVEELQDEDK</w:t>
      </w:r>
    </w:p>
    <w:p w14:paraId="70733E8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EWIRGKTGLEPDAYFSATKTEWILDNAEPLKLQSHRASDLHDRAESGELLMGTIDAWLI</w:t>
      </w:r>
    </w:p>
    <w:p w14:paraId="1033D82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YNLTGNHITDVTNASRTMLYNVHEMAWDGDLLAEFGVPEAMLPEVRPSSDENLYGHTDPD</w:t>
      </w:r>
    </w:p>
    <w:p w14:paraId="2FF73E4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LGAEIPVAGALGDQQAALFGQTCFEEGDAKNTYGTGSFYLMNTGTEAVESDHGLLTTI</w:t>
      </w:r>
    </w:p>
    <w:p w14:paraId="3B1D374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FQRSGEPVRYALEGSIFATGAAIEWLEDVDLINNAAQTADLASAVDSTDGVYLVPAFTG</w:t>
      </w:r>
    </w:p>
    <w:p w14:paraId="6ADDB66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GAPHWDGRARGTIVGMTRGTRKEHIVRATLEAIAYQTRDVAEAMEADSGIETTTLRVDG</w:t>
      </w:r>
    </w:p>
    <w:p w14:paraId="56ABFFB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lastRenderedPageBreak/>
        <w:t>GAVKNDFLCQLQADVIRTDIARPEVDETTALGSAYAAGLAVGYWADLDELRENWRVDREF</w:t>
      </w:r>
    </w:p>
    <w:p w14:paraId="1F7EB99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PEIPVEDADRMYSRWDDAVERARDWAREE</w:t>
      </w:r>
    </w:p>
    <w:p w14:paraId="5BA3D8E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sp|Q18JE8|GLPK_HALWD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quadratum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walsbyi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(strain DSM 16790 / HBSQ001) OX=362976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37C6304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ADTYVGSIDQGTTGTRFMVFDHSGQVVANAYEKHEQIYPNPGWVEHDPIEIWENTKEVV</w:t>
      </w:r>
    </w:p>
    <w:p w14:paraId="4937CDE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RGLEEAGLDAEQLEALGVTNQRETTIVWDEASGKPVHNALVWQDRRTTDRVEEIQEAGK</w:t>
      </w:r>
    </w:p>
    <w:p w14:paraId="7CE28E7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EMIREKTGLECDAYFSATKTEWILDNAEPLKMQASRGGDVRDRAEDGELLMGTIDSWLI</w:t>
      </w:r>
    </w:p>
    <w:p w14:paraId="1A7FBDD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QNLTGNHITDVTNASRTMLYNIRELEWDDELLEEFRVPRSMVPEVRPSSDDEYYGHTDAD</w:t>
      </w:r>
    </w:p>
    <w:p w14:paraId="31A21EC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LGAEIPVAGALGDQQAAMFGQTCFDEGDAKNTYGTGSFYLMNTGTDAVASDHGLLTTI</w:t>
      </w:r>
    </w:p>
    <w:p w14:paraId="3384351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QMSGEPVQYALEGSIFVTGAAIEFLEDVDLINNAAQTAELASSVDSTDGVYMVPAFTG</w:t>
      </w:r>
    </w:p>
    <w:p w14:paraId="71F5FAB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GAPHWDGRARGTLVGMTRGTEKEHIVRATLESIGYQTRDVAEAMEADSGIETTSLRVDG</w:t>
      </w:r>
    </w:p>
    <w:p w14:paraId="04A10BC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AVKNNFLCQLQSDILQTDIVRPVVDETTALGSAYAAGLAVGYWDTVDELRDNWQVDREF</w:t>
      </w:r>
    </w:p>
    <w:p w14:paraId="314D0F4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ESEMDSADANTMYDRWDDAVERSLDWAQEE</w:t>
      </w:r>
    </w:p>
    <w:p w14:paraId="7450160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7D5P6V2|A0A7D5P6V2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simplex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rubrum OX=869889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3F69A7F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ADTYIGAIDQGTTGTRFMVFDHEGQVVANAYEQHEQIYPQPGWVEHDPIEIWENTQEVV</w:t>
      </w:r>
    </w:p>
    <w:p w14:paraId="535E7D9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RGLRDGGLDATQLEALGITNQRETTVVWDAETGKPVHNAIVWQDRRTTDRVEQLEAEDK</w:t>
      </w:r>
    </w:p>
    <w:p w14:paraId="6B04B3D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EWIREKTGLEADAYFAATKTEWILDNAEPLKLQSSRGESVRDRAEAGELRMGTIDTWLI</w:t>
      </w:r>
    </w:p>
    <w:p w14:paraId="2E7327F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YNLTGEHITDVTNASRTMLYDIEGLSWDPELLEEFGVPESMLPEVRPSSDEATYGSTDPD</w:t>
      </w:r>
    </w:p>
    <w:p w14:paraId="12D16D9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LGAEVPVAGALGDQQAALFGQTCFDAGDAKNTYGTGSFYLMNTGDEAVASEHGLLTTI</w:t>
      </w:r>
    </w:p>
    <w:p w14:paraId="07656C6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QLSGEPVQYALEGSIFITGAAIEWLEDVDLINNAAQTAELARSVESTDGVYMVPAFTG</w:t>
      </w:r>
    </w:p>
    <w:p w14:paraId="58FBA61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GAPHWDGRARGTIVGMTRGTRKEHIVRATLESIAYQTRDIAEAMEADSGVETTSLRVDG</w:t>
      </w:r>
    </w:p>
    <w:p w14:paraId="4920C7C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AVKNNFLCQLQSDIIQTEIVRPEVDETTALGSAYAAGLAVGYWDSVDELRDNWQVDREF</w:t>
      </w:r>
    </w:p>
    <w:p w14:paraId="099D194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SPEMSGEEADRMYGRWDDAVERSLDWAREE</w:t>
      </w:r>
    </w:p>
    <w:p w14:paraId="6AE06A0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sp|Q5V4I4|GLPK_HALMA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arcula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marismortui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(strain ATCC 43049 / DSM 3752 / JCM 8966 / VKM B-1809) OX=272569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3E514EB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ADTYVGAIDQGTTGTRFMVFDHSGQVVANAYEKHEQIYPEPGWVEHDPVEIWENTQEVV</w:t>
      </w:r>
    </w:p>
    <w:p w14:paraId="50457BC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KGLADAGVGAEQLEALGITNQRETTIVWDKETGKPVHNALVWQDRRTTDRVEEIQEEDK</w:t>
      </w:r>
    </w:p>
    <w:p w14:paraId="14AB3F9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EWIRGKTGLECDAYFSATKTEWILDNAEPLKMQSSRGADLRERAEDGELLMGTIDAWLI</w:t>
      </w:r>
    </w:p>
    <w:p w14:paraId="08B34EB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YKLTGNHITDVSNASRTMLYNIHDMEWDDELLEEFGVPESMVPEVRPSSDESLYGHTDAD</w:t>
      </w:r>
    </w:p>
    <w:p w14:paraId="61DF613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LKEEVPVAGALGDQQAALFGQTCFDKGDAKNTYGTGAFYLMNTGSEAVASDNGLLTTV</w:t>
      </w:r>
    </w:p>
    <w:p w14:paraId="51A0CD8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QMSGEPVQYALEGSIFIAGAAIEWLEDVDLINNAAQTAELARSVESTDGVYMVPAFTG</w:t>
      </w:r>
    </w:p>
    <w:p w14:paraId="20F8778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GAPHWDGRARGTIVGMTRGTRKEHIVRATLESIAYQTRDLAEAMEEDSGVEMTTLRVDG</w:t>
      </w:r>
    </w:p>
    <w:p w14:paraId="770E293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AVKNNFLCQLQSDIIQTDIARPQVDETTALGSAYAAGLAVGYWDTVDELRDNWQVDEEF</w:t>
      </w:r>
    </w:p>
    <w:p w14:paraId="7550258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SPEMDAGKADKMYARWDDAVDRSRDWAQEE</w:t>
      </w:r>
    </w:p>
    <w:p w14:paraId="1EBBAFE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8T8WFU1|A0A8T8WFU1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baculum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magnesiiphilum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1017351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2157723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PDTYVGAIDQGTTGTRFMVFDHAGQVVANAYEKHEQIYPEPGWVEHDPTEIWENTTTVV</w:t>
      </w:r>
    </w:p>
    <w:p w14:paraId="32C50D7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RGLADAGLEASQLEAIGITNQRETTVVWDADTGRPVHNALVWQDRRTTDRVEELQAADK</w:t>
      </w:r>
    </w:p>
    <w:p w14:paraId="4CA20FC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EWIRGKTGLEADAYFSATKTEWILDNAEPLKLQSSRGGGLRERAEAGELLMGTIDSWLI</w:t>
      </w:r>
    </w:p>
    <w:p w14:paraId="0045249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YNLTGNHITDVTNASRTMLYDIRELEWDDELLAEFDVPESMVPEVRPSSDEEYYGYTDPD</w:t>
      </w:r>
    </w:p>
    <w:p w14:paraId="779849C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LGAEVPVAGALGDQQAAMFGQTCFDEGDAKNTYGTGSFYLMNTGTEAVESDHGLLTTI</w:t>
      </w:r>
    </w:p>
    <w:p w14:paraId="2854451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QLSDEPVRYALEGSIFVTGAAIEWLEDVDLINNAAQTAELARSVDSTDGVYMVPAFTG</w:t>
      </w:r>
    </w:p>
    <w:p w14:paraId="43EB891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GAPHWDGRARGTIVGMTRGTRKEHIVRATLEAIAYQTRDVAEAMEADSGVETTSLRVDG</w:t>
      </w:r>
    </w:p>
    <w:p w14:paraId="3DF78D0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lastRenderedPageBreak/>
        <w:t>GAVKNDFLCQLQSDIIQTEIARPEVDETTALGSAYAAGLAVGYWDSVDDLRQNWQVDREF</w:t>
      </w:r>
    </w:p>
    <w:p w14:paraId="5CEB070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PEMDAADADAMYDRWGDAVERSRNWATED</w:t>
      </w:r>
    </w:p>
    <w:p w14:paraId="3F7AB46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8T8LJU0|A0A8T8LJU0_HALSD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rubrum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sodomense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35743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616780B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QYVGAIDQGTTGTRFMVFDHEGQVVANAYEQHEQIYPNPGWVEHDPMEIWENTQQVVL</w:t>
      </w:r>
    </w:p>
    <w:p w14:paraId="5AC31B7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GLADAGLEADQLDAIGITNQRETTIVWDKDSGRPVHNALVWQDRRTTDRVEELQEADKV</w:t>
      </w:r>
    </w:p>
    <w:p w14:paraId="0A019CA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EEIREKTGLEADAYFSATKTEWILDNAEPLKMQSSRGGDLRDRARAGELVMGTIDSWLIY</w:t>
      </w:r>
    </w:p>
    <w:p w14:paraId="7AE3157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NLTGNHITDVTNASRTMLYNIRELEWDDELLDEFDVPKEMVPEVRPSSDEDYYGHTDPDG</w:t>
      </w:r>
    </w:p>
    <w:p w14:paraId="74BA966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LGEEVPVAGALGDQQAALFGQTCFDEGDAKNTYGTGSFYLMNTGTDAVESDHGLLTTIG</w:t>
      </w:r>
    </w:p>
    <w:p w14:paraId="352894C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QMSGEPVQYALEGSIFITGAAIEWLEDVDLINNAAQTAELARSVDSTDGVYMVPAFTGL</w:t>
      </w:r>
    </w:p>
    <w:p w14:paraId="70DF97E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APHWDGRARGTIVGMTRGTSKEHIVRATLESIAYQTRDIAEAMEADSGVETTSLRVDGG</w:t>
      </w:r>
    </w:p>
    <w:p w14:paraId="4CD2CF4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VKNNFLCQLQSDIIQTEIARPEVDETTALGSAYAAGLAVGYWDNVDELRDNWQIDREFT</w:t>
      </w:r>
    </w:p>
    <w:p w14:paraId="4E65F11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PEKSQGEVDKLYSRWDDAVERSKNWAIDEEEE</w:t>
      </w:r>
    </w:p>
    <w:p w14:paraId="37DFD31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D8J4Q0|D8J4Q0_HALJB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alkalicocc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jeotgali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(strain DSM 18796 / CECT 7217 / JCM 14584 / KCTC 4019 / B3) OX=795797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20B1958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TEHFVGAIDQGTTGTRFMMFDHGGQVIANAYETHEQIYPEPGWVEHDPNEIWRNTQSV</w:t>
      </w:r>
    </w:p>
    <w:p w14:paraId="57C2787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DALSNAGLEAEQLAAIGVTNQRETTLLWDADTGQPIHNALVWQDRRTTDRVEELQEAG</w:t>
      </w:r>
    </w:p>
    <w:p w14:paraId="5A955DC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AETIREKTGLEVDAYFSATKAEWILDNADPIKTQRARPADLRERAADGEIKFGTIDTWL</w:t>
      </w:r>
    </w:p>
    <w:p w14:paraId="2F3C6E1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EKLTGNHITDVTNASRTMLYDIHEGDWDEELLDEFGIAREMLPEVRPSSDENHYGTTDP</w:t>
      </w:r>
    </w:p>
    <w:p w14:paraId="3C595D4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DFLGAEVPVAGALGDQQAALFGQTCFDPGDAKNTYGTGSFFLMNTGEEAVESEHGLLTT</w:t>
      </w:r>
    </w:p>
    <w:p w14:paraId="4B5C213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GFQRSGEPIQYALEGSIFITGAAIEWLVDVELIEDPAETESLARSVDSTDGVYLVPAFT</w:t>
      </w:r>
    </w:p>
    <w:p w14:paraId="2874270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GRARGTIVGMTRGTTKEHIVRATLESIAYQTRDVAEAMEADSGIEMSSLRVD</w:t>
      </w:r>
    </w:p>
    <w:p w14:paraId="0B0B34A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FLCQLQADSIGSEIVRPVVDETTALGSAYAAGLAVGYWETADELRDNWQVDRE</w:t>
      </w:r>
    </w:p>
    <w:p w14:paraId="47EED79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APEMASTEADRKYGRWQEAVERSLNWAQEE</w:t>
      </w:r>
    </w:p>
    <w:p w14:paraId="30D159D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8U0HYX6|A0A8U0HYX6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russ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limi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2938695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6A6FE6A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VFDHDGTVVTDAYETHEQIYPEPGWVEHDPLEIWENTKSVVRAALDDAGLSADQLAAIG</w:t>
      </w:r>
    </w:p>
    <w:p w14:paraId="61F100F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TNQRETTLLWDRDTGKPVHNAIVWQDRRTTDRVEQLESEGKVEEIRAKTGLEADAYFSA</w:t>
      </w:r>
    </w:p>
    <w:p w14:paraId="75BFE61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KAEWLLDNADPIKTQRARPADMKERAAEGEILFGTIDSWLIYNLTGNHITDVTNASRTM</w:t>
      </w:r>
    </w:p>
    <w:p w14:paraId="5DE9F33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FDIHEMEWDDDLLREFDVPRESLPEVRPSSDEDYYGTTDPDGFLGAEIPVAGALGDQQA</w:t>
      </w:r>
    </w:p>
    <w:p w14:paraId="7323708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LFGQTCFDAGDAKNTYGTGSFFLMNTGNEAVDSDHGLLTTVGFQRSGEPVQYALEGSIF</w:t>
      </w:r>
    </w:p>
    <w:p w14:paraId="31A18B3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TGAAIEWLEDMTLIEDAAETEALARSVDSTDGVYVVPAFTGLGAPHWDQRARGTIVGMT</w:t>
      </w:r>
    </w:p>
    <w:p w14:paraId="1D66AD9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RGTRREHVVRATLESIAYQTRDVAEAMVADSDIEMESLKVDGGAVKNNFLCQLQADIIGT</w:t>
      </w:r>
    </w:p>
    <w:p w14:paraId="071EA0A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EIARPEVDETTALGSAYAAGLAVGYWDDPDELRQNWRVDREFAPEMDRDEADRMYDRWGD</w:t>
      </w:r>
    </w:p>
    <w:p w14:paraId="3D05C08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VERSTDWARDGGDD</w:t>
      </w:r>
    </w:p>
    <w:p w14:paraId="20B77B5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1H1GFV6|A0A1H1GFV6_NATTX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Natronobacterium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texcoconense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1095778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3A03AE5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ARTYVGAIDQGTTGTRFIVFDHEGQVVANAYETHEQIYPEPGWVEHDPVEIWENTKTV</w:t>
      </w:r>
    </w:p>
    <w:p w14:paraId="3A4340F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TEALGQAGISPDQLAAIGVTNQRETTVLWDADSGKPVYNAIVWQDRRTTDRIEELEDEG</w:t>
      </w:r>
    </w:p>
    <w:p w14:paraId="412091B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KADWIREKTGLEPDAYFSATKAEWLLEEGDPIKMERARPADVRDRAESGDVLFGTIDSWL</w:t>
      </w:r>
    </w:p>
    <w:p w14:paraId="1982B34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YNLTGNHVTEVTNASRTMLYDIHDCEWDDELLEEFSIPREMLPEVRPSSDDATYGSTDP</w:t>
      </w:r>
    </w:p>
    <w:p w14:paraId="4623B10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GFLEAEVPVAGALGDQQAALFGQTCFDAGDAKNTYGTGSFVLMNTGEEAVESDHGLLTT</w:t>
      </w:r>
    </w:p>
    <w:p w14:paraId="624B79B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GFQRSGEPVQYALEGSIFVTGAAIEWLEDVDLIADPAETAELARSVDSTDGVYVVPAFT</w:t>
      </w:r>
    </w:p>
    <w:p w14:paraId="048A2ED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QRARGTIVGMTRGTRKEHIVRATLESIAYQTRDVTEAMEADSGIEMTSLKVD</w:t>
      </w:r>
    </w:p>
    <w:p w14:paraId="4433A62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lastRenderedPageBreak/>
        <w:t>GGAVKNNYLCQLQSDIIGSEIVRPIVDETTALGSAYAAGLAVGYWDDVDSLRNNWQVDRE</w:t>
      </w:r>
    </w:p>
    <w:p w14:paraId="0C79FAE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EPDQDDDVDAKYGRWQDAVERSRDWANDGGGE</w:t>
      </w:r>
    </w:p>
    <w:p w14:paraId="3E9BA73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5D5AJD6|A0A5D5AJD6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Natrialba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swarupiae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2448032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7469E7E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EDTYVGAIDQGTTGTRFIVFDHDGEVVANAYEKHDQYYPEPGWVEHDPMEIWTNTKDV</w:t>
      </w:r>
    </w:p>
    <w:p w14:paraId="1DF17DD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TQALGWADIGPEQLAAIGVTNQRETTLLWDADTGTPIYNAIVWQDRRTTERIETLEENG</w:t>
      </w:r>
    </w:p>
    <w:p w14:paraId="5475E93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VETIREKTGLEPDAYFSATKAEWLLEEADPIKMERARPSDVRDRAEAGEILFGTIDSWL</w:t>
      </w:r>
    </w:p>
    <w:p w14:paraId="4A81A93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YNLTGEHVTEVTNASRTMLYNIHDLEWDDDLLAEFSIPETILPEVRPSSDEATYGTTDP</w:t>
      </w:r>
    </w:p>
    <w:p w14:paraId="6B459DE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GFLGAEIPVAGALGDQQAALFGQTCFDPGDAKNTYGTGSFFLMNTGDDAVESDHGLLTT</w:t>
      </w:r>
    </w:p>
    <w:p w14:paraId="68C8DCC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AYQRSGEDVQYALEGSIFVTGAAIEWLEDVSLIDDPGETAELARSVDSTDGVYVVPAFT</w:t>
      </w:r>
    </w:p>
    <w:p w14:paraId="7CCB6B6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QRARGTIVGMTRGTRREHIVRATLESIAYQTRDVAEAMEGDSGIEMTSLKVD</w:t>
      </w:r>
    </w:p>
    <w:p w14:paraId="22E5355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FLCQLQSDVIGSQIVRPVVDETTALGAAYAAGLAVDYWADLEQLRNNWRVDRE</w:t>
      </w:r>
    </w:p>
    <w:p w14:paraId="4E3B8D6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EPEIDPDVADQRHERWIDAVERSRGWAREES</w:t>
      </w:r>
    </w:p>
    <w:p w14:paraId="5DABFFC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9E7SUL9|A0A9E7SUL9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Natronosalv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rutilus OX=2953753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2A8170C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DTYVGAVDQGTTGTRFMVFDHSGQVVANAYEKHEQIYPEPGWVEHDPMEIWENTKSVI</w:t>
      </w:r>
    </w:p>
    <w:p w14:paraId="42D1690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SALGQAGISPDQLEAIGVTNQRETTLLWDAESGKPVHNALVWQDRRTTSRVEQLEEDGM</w:t>
      </w:r>
    </w:p>
    <w:p w14:paraId="76B7E5D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DTIREKTGLEADAYFSATKAEWLLENADPIKMERTRPSDIQDRAAEGEVLFGTIDTWLI</w:t>
      </w:r>
    </w:p>
    <w:p w14:paraId="07FA872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YNLTGNHITEVTNASRTMLYNIHDLEWDDELLEEFDVSREMLPEVRPSSDEDTYGTTDPD</w:t>
      </w:r>
    </w:p>
    <w:p w14:paraId="3120002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LEAEIPVAGALGDQQAALFGQTCFDAGEAKNTYGTGSFFLMNTGEEAVESEHGLLTTI</w:t>
      </w:r>
    </w:p>
    <w:p w14:paraId="33B2538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QRSGEPVQYALEGAIFITGAAIEWLEDMTLIDDPAETAELARSVDSTDGVYFVPAFTG</w:t>
      </w:r>
    </w:p>
    <w:p w14:paraId="5B3B0B7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GAPHWDQRARGTIVGMTRGTRKEHVVRATLESIAYQTRDVAEAMEADSGIEMQDLKVDG</w:t>
      </w:r>
    </w:p>
    <w:p w14:paraId="0334325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AVKNNYLCQLQSDIIGSEISRPVVDETTALGSAYAAGLAVGYWGDVEGLRDNWQVDREF</w:t>
      </w:r>
    </w:p>
    <w:p w14:paraId="047B35F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PEMDPEKADRMYSRWSDAVERSLGWATDGGD</w:t>
      </w:r>
    </w:p>
    <w:p w14:paraId="05D1940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1I6RVQ3|A0A1I6RVQ3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stagnicola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kamekurae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619731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5428BED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DPTYVGAIDQGTTGTRFIVFDHGGQVVANAYEKHEQIYPEPGWVEHDPMEIWDATKSV</w:t>
      </w:r>
    </w:p>
    <w:p w14:paraId="3A2DA3F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TTALGQAGISPDQLEAIGVTNQRETTLLWDADSGRPVHNAIVWQDRRTTDRVEQLESEG</w:t>
      </w:r>
    </w:p>
    <w:p w14:paraId="03F8CCB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VEEIREKTGLEADAYFSATKAEWLLENADPIKLERSRPEDIRDRAAQGEVLFGTIDSWL</w:t>
      </w:r>
    </w:p>
    <w:p w14:paraId="7AD378D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YNLTGNHITEVTNASRTMLYNIHDLEWDDDLLAEFGVPEEMLPEVRPSSDDQTYGTTDP</w:t>
      </w:r>
    </w:p>
    <w:p w14:paraId="1DCF34C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GFLEAEVPVAGALGDQQAALFGQTCFDPGEAKNTYGTGSFFLMNTGEEAVESDHGLLTT</w:t>
      </w:r>
    </w:p>
    <w:p w14:paraId="3127C4E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GFQRSGEPVQYALEGSIFITGAAIEWLEDVSLIDDPAETAELARSVDSTDGVYVVPAFT</w:t>
      </w:r>
    </w:p>
    <w:p w14:paraId="5DBA98C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QRARGTILGMTRGTRKEHIVRATLESIAYQTRDVAEAMEADSGIEMTSLKVD</w:t>
      </w:r>
    </w:p>
    <w:p w14:paraId="5A830A1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YLCQLQADIIGSEISRPVVDETTALGSAYAAGLAVGYWDDVEGLRDNWQVDRE</w:t>
      </w:r>
    </w:p>
    <w:p w14:paraId="7026F65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EPEMNADAADRMYARWSDAVDRSRDWARDGEE</w:t>
      </w:r>
    </w:p>
    <w:p w14:paraId="21C617B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 xml:space="preserve">&gt;tr|A0A1S8ATY5|A0A1S8ATY5_9EURY Glycerol kinase OS=Natrinema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saccharevitan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301967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4789924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PDTTYVGAVDQGTTGTRFIVFDHEGQVVANAYETHEQIYPEPGWVEHDPMEIWENTTAV</w:t>
      </w:r>
    </w:p>
    <w:p w14:paraId="03BDF88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QQALGRAGIAPSQLAAIGVTNQRETTVLWDADSGKPVHNAIVWQDRRTTDRVESLEAEG</w:t>
      </w:r>
    </w:p>
    <w:p w14:paraId="29F500A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KVAAIREKTGLEADAYFSATKAEWLLDNADPIKLERARPEDIRDRAEKGDVLFGTIDTWL</w:t>
      </w:r>
    </w:p>
    <w:p w14:paraId="3725FE4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YNLTGNHVTEVTNASRTMLYDIHDLEWDEDLLAEFSIPEAMLPEVRPSSDDDTYGTTDP</w:t>
      </w:r>
    </w:p>
    <w:p w14:paraId="4799935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GFLEAEVPVAGALGDQQAALFGQTCFDAGDAKNTYGTGSFFLMNTGDEAVESDHGLLTT</w:t>
      </w:r>
    </w:p>
    <w:p w14:paraId="69B6090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GFQRSGEPVQYALEGSIFVTGAAIEWLEDMTLIEDPAETAELARSVDSTDGVYVVPAFT</w:t>
      </w:r>
    </w:p>
    <w:p w14:paraId="078559F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QRARGTIVGMTRGTRKGHVVRATLESIAYQTRDVAEAMEADSGIEMTSLKVD</w:t>
      </w:r>
    </w:p>
    <w:p w14:paraId="21DA0FD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FLCQLQSDIIGSEIVRPVVDETTALGSAYAAGLAVGYWDDPDELRSNWQVDAE</w:t>
      </w:r>
    </w:p>
    <w:p w14:paraId="459E3ED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lastRenderedPageBreak/>
        <w:t>FEPEMDPDRADRRYERWNDAVERSRDWARDEEE</w:t>
      </w:r>
    </w:p>
    <w:p w14:paraId="62DC82A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8J8GNX4|A0A8J8GNX4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terrigena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elatinilytica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2741724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408C6F3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ESTYVGAVDQGTTGTRFIVFDHGGQVVANAYETHEQIYPEPGWVEHDPMEIWENTKSV</w:t>
      </w:r>
    </w:p>
    <w:p w14:paraId="6693A68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TQALGQAGISPDQLEAIGVTNQRETTLLWDADSGRPVHNAIVWQDRRTTDRVEQLEAEG</w:t>
      </w:r>
    </w:p>
    <w:p w14:paraId="4968C4E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QVETIREKTGLEADAYFSATKAEWLLDNADPIKLERSRPEDIRDRAEKGDVLFGTIDSWL</w:t>
      </w:r>
    </w:p>
    <w:p w14:paraId="5356209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YNLTGEHITEVTNASRTMLYNIHDLEWDDDLLAEFDVPKEMLPEVRPSSDDDTYGTTDP</w:t>
      </w:r>
    </w:p>
    <w:p w14:paraId="2A2E134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EGFLEAEIPVAGALGDQQAALFGQTCFDAGDAKNTYGTGSFFLMNTGSEAVTSDHGLLTT</w:t>
      </w:r>
    </w:p>
    <w:p w14:paraId="44A7833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GFQRSGEDVQYALEGSIFITGAAIEWLEDLSLIDNPAQTAELARSVDSTDGVYVVPAFT</w:t>
      </w:r>
    </w:p>
    <w:p w14:paraId="69625DD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QRARGTIVGMTRGTRKEHVVRATLESIAYQTRDVAEAMEADSGIEMTSLKVD</w:t>
      </w:r>
    </w:p>
    <w:p w14:paraId="7DB751D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YLCQLQSDIIGSEIVRPVVDETTALGSAYAAGLAVGYWDDVDSLRDNWQIDRE</w:t>
      </w:r>
    </w:p>
    <w:p w14:paraId="7CCC1A5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EPEMDADRADNRYARWTEAVDRARDWARDDEE</w:t>
      </w:r>
    </w:p>
    <w:p w14:paraId="3D1B8F7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sp|D4GYI5|GLPK_HALVD Glycerol kinase OS=Haloferax volcanii (strain ATCC 29605 / DSM 3757 / JCM 8879 / NBRC 14742 / NCIMB 2012 / VKM B-1768 / DS2) OX=309800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2 SV=1</w:t>
      </w:r>
    </w:p>
    <w:p w14:paraId="655AA41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SGETYVGAIDQGTTGTRFMVFDHDGKVVANAYEKHEQIYPEPGWVEHDANEIWDNTKQV</w:t>
      </w:r>
    </w:p>
    <w:p w14:paraId="6154D4A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DAALSSAGLDAEQLEAIGITNQRETTLVWDRETGQPIHNAIVWQDRRTTDRIETLEAEG</w:t>
      </w:r>
    </w:p>
    <w:p w14:paraId="0E6DDDA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KTDDVRAKTGLEPDAYFSATKAEWLLDNSDPIKLQRSRPEDIRDRAADGELAFGTIDTWL</w:t>
      </w:r>
    </w:p>
    <w:p w14:paraId="27DD669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YNLTGNHITDVTNASRTMLFNIHDMEWDDELLDEFNVPRELLPEVRPSSDDDYYGTTDA</w:t>
      </w:r>
    </w:p>
    <w:p w14:paraId="73B4E87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GFLGAEVPVAGALGDQQAALFGQTCFDAGDAKNTYGTGSFMLMNTGDEAVMSEHGLLTT</w:t>
      </w:r>
    </w:p>
    <w:p w14:paraId="7E483AD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GFQRSGEPVQYALEGSIFITGAAIEWLEDMTLIDNAAESEKLARSVESTDGVYFVPAFT</w:t>
      </w:r>
    </w:p>
    <w:p w14:paraId="3405F06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QRARGTIVGMTRGTRREHIVRATLESIAFQTRDVAEAMESDSEIDLSSLRVD</w:t>
      </w:r>
    </w:p>
    <w:p w14:paraId="62E425A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FLCQLQSNILDTEIVRPQVDETTALGAAYAAGLAVGYWETLDELRENWQVDRE</w:t>
      </w:r>
    </w:p>
    <w:p w14:paraId="6584BAF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 xml:space="preserve">FAPKDPQNVEHRYGRWKEAVDRSLDWAREE </w:t>
      </w:r>
    </w:p>
    <w:p w14:paraId="3005DDB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AV3T1V8|A0AAV3T1V8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Salarchaeum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japonicum OX=555573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6C17879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YVGAIDQGTTGTRFLVFDRDASVVAGAYETHEQHYPEPAWVEHDPGELWANTQSVVESA</w:t>
      </w:r>
    </w:p>
    <w:p w14:paraId="5DB9FBC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ADAGIAPADLAAIGVTNQRETTVLWDAETGDPVHDAIVWQDRRTTERIEGLSDDLSAYV</w:t>
      </w:r>
    </w:p>
    <w:p w14:paraId="42FD039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QETTGLEPDAYFSASKLEWLLENADPIEPTRSATRSVRERAESGEVLFGTIDSWLIYKLT</w:t>
      </w:r>
    </w:p>
    <w:p w14:paraId="7F7FB32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EHVTDVTNASRTMLYDIHDCAWDDRLLAEFDVPRACLPDVRPSSDDEYYGYTDPGGFLG</w:t>
      </w:r>
    </w:p>
    <w:p w14:paraId="610A118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QVPVAGALGDQQAALFGQACFDPGDAKNTYGTGSFFLLNTGETPVESTHGLLTTIGFQR</w:t>
      </w:r>
    </w:p>
    <w:p w14:paraId="5A4F40D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RGEPVQYALEGSIFATGAAIEWLNDVSLVEDAGETESLARAVDGTDGVYVVPAFTGLGAP</w:t>
      </w:r>
    </w:p>
    <w:p w14:paraId="2D770E9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HWDPRARGTIVGLTRGTRREHVVRATLEAIAYQTRDVAEAMLADSDVSLSTLRVDGGAVK</w:t>
      </w:r>
    </w:p>
    <w:p w14:paraId="4B7756D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NDFLCQLIADVLDTDIDRPVVDETTALGAAYAAGLAADYWRDLDALRENRRTDRAFTPRD</w:t>
      </w:r>
    </w:p>
    <w:p w14:paraId="3C4BB22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DWDAKYDRWQDAVERSRDWATESP</w:t>
      </w:r>
    </w:p>
    <w:p w14:paraId="3EFF3F0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AE3FQW6|A0AAE3FQW6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Natranaeroarchaeum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aerophil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2917711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6122428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QDTYVGAVDQGTTGTRFMVFDHSGQVVANAYEKHEQIYPEPGWVEHDPREIWENTKQV</w:t>
      </w:r>
    </w:p>
    <w:p w14:paraId="7A5F952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QDALNDAGLTPDQLEAIGVTNQRETTLLWDADTGRPLHNALVWQDRRTTDRIETLQEEG</w:t>
      </w:r>
    </w:p>
    <w:p w14:paraId="3FE9DE0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KADDVQAKTGLEPDAYFSATKAEWLLDNADPIKTQRARPADVRERAAEGDVLFGTIDTWV</w:t>
      </w:r>
    </w:p>
    <w:p w14:paraId="09F7528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YNLTGNHITDVSNASRTMLFDIHEMEWDDELCEEFRVPKEMLPEVRPSSDEKTYGSTDS</w:t>
      </w:r>
    </w:p>
    <w:p w14:paraId="7026411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GFLNAEVPVAGALGDQQAALFGQTCFEAGDAKNTYGTGSFFLMNTGNEAVTSENGLLTT</w:t>
      </w:r>
    </w:p>
    <w:p w14:paraId="069CCC3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GFQRSGEEVQYALEGSIFITGAAIEWLNDMDLIEDAAETEELARSVDSTDGVYFVPAFT</w:t>
      </w:r>
    </w:p>
    <w:p w14:paraId="4853AD0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QRARGTIVGMTRGTRREHIVRATLESIAYQTRDVAEAMEADSGIDMQTLRVD</w:t>
      </w:r>
    </w:p>
    <w:p w14:paraId="4D22BFB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YLCQLQSDIIDTDIARPEVDETTALGSAYAAGLAVGYWSDLDELTANWQIDRE</w:t>
      </w:r>
    </w:p>
    <w:p w14:paraId="492189D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lastRenderedPageBreak/>
        <w:t>FEPEMSNEEADKLYSRWSDAIDRSRDWARDGGD</w:t>
      </w:r>
    </w:p>
    <w:p w14:paraId="26B236C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AE3K8L0|A0AAE3K8L0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Natronocalcul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amylovoran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2917812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1DEC4E2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ADNTYVGAIDQGTTGTRFMVFDHSGKVIANAYEKHEQIYPEPGWVEHDAMEIWENTKSV</w:t>
      </w:r>
    </w:p>
    <w:p w14:paraId="0D80050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NTALDDALIDAEQLEAIGVTNQRETTVMWDKDTGSPIGNAIVWQDRRTTDRIETLEADG</w:t>
      </w:r>
    </w:p>
    <w:p w14:paraId="034E31A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KKDDVQQKTGLEPDAYFSATKAEWLLDNTDPIKLQRSRPEDVRDRAEEGEILFGTIDTWV</w:t>
      </w:r>
    </w:p>
    <w:p w14:paraId="69D4293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YNLTGNHITDVTNASRTMLFNIHDMEWDDELLEEFNVPRATLPEVRPSSDEDTYGSTDA</w:t>
      </w:r>
    </w:p>
    <w:p w14:paraId="0B3DF06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GFLGAEVPVAGALGDQQAALFGQTCFDAGDAKNTYGTGSFMLMNTGDEAVMSEHGLLTT</w:t>
      </w:r>
    </w:p>
    <w:p w14:paraId="623BC26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GFQRSGQPVQYALEGSIFITGAAIEWLEDMTLISDAMESEKLARSVDSTDGVYFVPAFA</w:t>
      </w:r>
    </w:p>
    <w:p w14:paraId="299EE63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QRARGTIVGMTRGTRREHIVRATLESIAFQTRDVAEAMEEDSGIDLQSLRVD</w:t>
      </w:r>
    </w:p>
    <w:p w14:paraId="4FF2367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FLCQLQSNIINTDIARPVVDETTALGSAYAAGLAVGYWDTIDELRDNWQIDRE</w:t>
      </w:r>
    </w:p>
    <w:p w14:paraId="1A20BB2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SPKDTSDVDARYDRWQEAVKRSLDWARGGD</w:t>
      </w:r>
    </w:p>
    <w:p w14:paraId="74B81F3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830EYD1|A0A830EYD1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archaeum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rantii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1193105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5692FB6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ADTYVGSIDQGTTGTRFMVFDHSGEVVANAYEKHEQIYPEPGWVEHNPMEIWENTQEVV</w:t>
      </w:r>
    </w:p>
    <w:p w14:paraId="5FC306F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RGLEEAGLDAEQLEGIGITNQRETTLVWDRESGKPVHNALVWQDRRTTDRVEELEAADK</w:t>
      </w:r>
    </w:p>
    <w:p w14:paraId="57EF113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EWIREKTGLEADAYFSATKTEWILDNAEPLKLQSSRSQDLRDRARDGELLMGTIDAWLI</w:t>
      </w:r>
    </w:p>
    <w:p w14:paraId="0973480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YNLTGEHITDVTNASRTMLFDIHEMEWDEELLAEFDVPAEMLPEVRPSSDENYYGHTDSD</w:t>
      </w:r>
    </w:p>
    <w:p w14:paraId="269E724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LGAEVPVAGALGDQQAALFGQTCFDAGDAKNTYGTGSFYLMNTGNEAVESEHGLLTTV</w:t>
      </w:r>
    </w:p>
    <w:p w14:paraId="279404A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QMSGEPVQYALEGSIFITGAAIEWLEDVDLIDNAAQTAELARSVDSTDGVYMVPAFTG</w:t>
      </w:r>
    </w:p>
    <w:p w14:paraId="7483979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GAPHWDGRARGTIVGMTRGTKKEHIVRATLESIAYQTRDIAEAMEADSGVETTSLRVDG</w:t>
      </w:r>
    </w:p>
    <w:p w14:paraId="775A7D2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AVKNNFLCQLQADIIQTEIARPEVDETTALGSAYAAGLAVGYWDTIDELRSNWQVDREF</w:t>
      </w:r>
    </w:p>
    <w:p w14:paraId="6580152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AEMSQSDADRMYGRWDDAVERSLDWAQEE</w:t>
      </w:r>
    </w:p>
    <w:p w14:paraId="7DB8B78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554MVE3|A0A554MVE3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glom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irregulare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2234134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3266D7D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PENTYVGAIDQGTTGTRFMIFDHAGQVVANAYEKHEQIYPEPGWVEHDPMEIWENTKTV</w:t>
      </w:r>
    </w:p>
    <w:p w14:paraId="2E734CB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SRALREGGLDPGQLAGLGITNQRETTVIWDAETGTPIYNALVWQDRRTTARVEELQAAD</w:t>
      </w:r>
    </w:p>
    <w:p w14:paraId="1852DAC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KVEWIREKTGLECDAYFSATKAEWLLDNADPIKLERVRPQDIRDRAEDGQLRMGTIDSWL</w:t>
      </w:r>
    </w:p>
    <w:p w14:paraId="3D9EE28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YKLTGRHVTDVTNASRTMLYNIREMEWDDELLDEFNVPVQLLPEVRPSSDDDYYGHTDP</w:t>
      </w:r>
    </w:p>
    <w:p w14:paraId="1365024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EGFLGAEVPVAGALGDQQAALFGQTCFDEGDAKNTYGTGAFFLMNTGEEPVRSDHGLLTT</w:t>
      </w:r>
    </w:p>
    <w:p w14:paraId="251612B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GFQRSGEPVQYALEGSIFVAGAAIEWLEDVDLVDDPTETAELARSVESTDGVYVVPAFT</w:t>
      </w:r>
    </w:p>
    <w:p w14:paraId="5AD9196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GRARGTIVGMTRGTRREHLVRATLESIAYQTRDLAEAMEADSDIEMSTLRVD</w:t>
      </w:r>
    </w:p>
    <w:p w14:paraId="55AF4D5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FLCQLQSDIIGTDIARPVVDETTALGSAYAAGLAVGYWDDTDELRENWQVDRQ</w:t>
      </w:r>
    </w:p>
    <w:p w14:paraId="4137F2A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SPRMDRPRANEMYARWDDAVERSLDWAQDEGGE</w:t>
      </w:r>
    </w:p>
    <w:p w14:paraId="1A64D2E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AJ4R8Y3|A0AAJ4R8Y3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segni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longus OX=2216012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28FBA06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HYVAAIDQGTTGTRCLLVSHDGAVVGQAYETHEQQYPQPGWVEHDPTVLWENTKTVVTD</w:t>
      </w:r>
    </w:p>
    <w:p w14:paraId="5845DAB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LADAGLAASDLAALGVTNQRETTVLWDAATGEPIHNAIVWQDRRTTERIEQLETEWIRD</w:t>
      </w:r>
    </w:p>
    <w:p w14:paraId="0AE3D6D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RTGLEPDAYFSASKLEWLLDEVEGARERAEAGELRFGTVDSWLVSKLTGEHVTDVTNASR</w:t>
      </w:r>
    </w:p>
    <w:p w14:paraId="61B62A2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MLFDIHDLRWDGDLLAEFDVPRAVLPTVVPSSDPESYGTTSADGFLGAEIPVAGVLGDQ</w:t>
      </w:r>
    </w:p>
    <w:p w14:paraId="247C2CE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QAALFGQTCFEAGSAKNTYGTGSFLLVNTGPDPVESDHGLLTTVAFQRAGEEPRYALEGS</w:t>
      </w:r>
    </w:p>
    <w:p w14:paraId="4AD2803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FTTGAAIEWLEDVSLVESPAETETLARSVDSIDGVYVVPAFSGLGAPHWDGRARGTILG</w:t>
      </w:r>
    </w:p>
    <w:p w14:paraId="088E8F7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TRGTGREHIARATLESIGFQTHDVLEAMAADTGETIDRLRVDGGAVQNDLLCELQATIA</w:t>
      </w:r>
    </w:p>
    <w:p w14:paraId="6022598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CTVARPAVDETTALGAAYAAGLAVGYWEDLDALQEQHRTERVFRPSETGDMDGRYERWN</w:t>
      </w:r>
    </w:p>
    <w:p w14:paraId="20D1DB6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EAVDRARDWAREER</w:t>
      </w:r>
    </w:p>
    <w:p w14:paraId="2DDAB0D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lastRenderedPageBreak/>
        <w:t>&gt;tr|M1XTK0|M1XTK0_NATM8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Natronomona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moolapensi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(strain DSM 18674 / CECT 7526 / JCM 14361 / 8.8.11) OX=268739 GN=glpK1 PE=3 SV=1</w:t>
      </w:r>
    </w:p>
    <w:p w14:paraId="39BF31A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ATSYVGAIDQGTTGTRFMVFDHSGHVIANAYEQHEQIYPEPGWVEHDPVEIWENTKSVV</w:t>
      </w:r>
    </w:p>
    <w:p w14:paraId="76E1803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SGLDEAGLDAEQLAALGITNQRETTIVWDRESGKPVHNALVWQDRRTTDRVEELQEAGK</w:t>
      </w:r>
    </w:p>
    <w:p w14:paraId="44003A3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EEIREKTGLECDAYFSATKTEWILDNAEPLKLQSSRSRDLRSRARDGELLMGTIDSWLI</w:t>
      </w:r>
    </w:p>
    <w:p w14:paraId="57C6E6A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YNLTGNHITDVSNASRTMLYNIEGMHWDEELLAEFDVPEAMLPEVRPSSDESLYGHTDAD</w:t>
      </w:r>
    </w:p>
    <w:p w14:paraId="048AE91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LGAEVPVAGALGDQQAALFGQTCFDAGDAKNTYGTGSFYLMNTGNEAVSSDHGLLTTV</w:t>
      </w:r>
    </w:p>
    <w:p w14:paraId="601BC93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QLSGEPVQYALEGSIFVTGAAIEWLEDVDIINNAAQTAELASSVDSTDGVYMVPAFTG</w:t>
      </w:r>
    </w:p>
    <w:p w14:paraId="25039BA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GAPHWDGRARGTIVGMTRGTGKEHIVRATLESIAYQTRDIAEAMEADSGVETTTLRVDG</w:t>
      </w:r>
    </w:p>
    <w:p w14:paraId="1677FB0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AVKNNFLCQLQADIIQTEIARPEVDETTALGSAYAAGLAVGYWDDLDELRSNWQVDREF</w:t>
      </w:r>
    </w:p>
    <w:p w14:paraId="13E580A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AEMESEQADGMYGRWDDAVERSLDWAQEE</w:t>
      </w:r>
    </w:p>
    <w:p w14:paraId="668542F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8J8PB72|A0A8J8PB72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noti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terrestris OX=2487750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21679FD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SETYVGSIDQGTTGTRFMVFDHDGGVVSQAYEKHEQIYPEPGWVEHDPMEIWENTKLVI</w:t>
      </w:r>
    </w:p>
    <w:p w14:paraId="1F6C540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NEALDKEGIDPEQLEALGVTNQRETTIVWDKETGKPVHNALVWQDRRTTDRVEEIQDEST</w:t>
      </w:r>
    </w:p>
    <w:p w14:paraId="19E03E4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TLTVETIREKTGLECDAYFSATKTEWILDNADPIKLQRSRPQDVRDRAEEGELLMGTID</w:t>
      </w:r>
    </w:p>
    <w:p w14:paraId="4AC0EF7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WVIYNLTGNHITDVSNASRTMLYNIEDLEWDDELLEEFRVPESMLPEVRPSSDDDTYGS</w:t>
      </w:r>
    </w:p>
    <w:p w14:paraId="66AECC3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DPDGFLGAEVPVAGALGDQQAALFGQTCFDAGDAKNTYGTGSFMLMNTGNEAVPSEHGL</w:t>
      </w:r>
    </w:p>
    <w:p w14:paraId="5ADD581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TTIGFQRTGGDVQYALEGAIFITGAAIEWLEDMTLIEDAAESEELARSIDSTDGVYVVP</w:t>
      </w:r>
    </w:p>
    <w:p w14:paraId="7889125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FTGLGAPHWDQRARGTIVGMTRGTRREHIVRATLESIAYQTKDVAEAMVEDADIDLSSL</w:t>
      </w:r>
    </w:p>
    <w:p w14:paraId="3D9279D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RVDGGAVKNNFLCQLQSNIIGTEIVRPVVDETTALGSAYAAGLAVGYWDTLDELRNNWQV</w:t>
      </w:r>
    </w:p>
    <w:p w14:paraId="3758F0E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RKFPVDEDADIEVNYDRWKDAVERSEGWAQDEGGD</w:t>
      </w:r>
    </w:p>
    <w:p w14:paraId="6A1F299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6B0T515|A0A6B0T515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ven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carboxidivoran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2692199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488C0F0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SDTYVGAIDQGTTGTRFMVFDHGGQVVANAYTKHEQIYPEPGWVEHDAGEIWQNTKEVV</w:t>
      </w:r>
    </w:p>
    <w:p w14:paraId="402952B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EGLNEAGLDAEQLEALGITNQRETTVVWDAETGEPIHNAIVWQDRRTTDRVEELQEADK</w:t>
      </w:r>
    </w:p>
    <w:p w14:paraId="0C5701C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EWIREKTGLEADAYFSATKAEWLLENADPVGTDRGGDALEDRARNGELLMGTIDTWLIY</w:t>
      </w:r>
    </w:p>
    <w:p w14:paraId="00EC448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NLTGNHITDVSNASRTMLYNVRDLEWDDELLEEFEIPRAMLPEVRPSSDENTYGYTDAGG</w:t>
      </w:r>
    </w:p>
    <w:p w14:paraId="030EA87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LGAEIPVAGALGDQQAALFGQTCFDAGDAKNTYGTGSFYLMNTGNEAVASDHGLLTTIG</w:t>
      </w:r>
    </w:p>
    <w:p w14:paraId="6461D5D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QLSGEPVQYALEGSIFITGAAIEWLEDLELISDAAETAGLARSVDSTDGVYFVPAFTGL</w:t>
      </w:r>
    </w:p>
    <w:p w14:paraId="1856758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APHWDGRARGTIVGMTRGTRKEHLVRATLEAIAYQTRDVAEAMEADSGVETTSLRVDGG</w:t>
      </w:r>
    </w:p>
    <w:p w14:paraId="47E8BA4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VKNNFLCQLQADILQTEIVRPEVDETTALGSAYAAGLAVGYWEDLDSLRQNWHVDEDFQ</w:t>
      </w:r>
    </w:p>
    <w:p w14:paraId="463E182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ERNRQEVDEKYDRWKDAVERSLNWAEDEGE</w:t>
      </w:r>
    </w:p>
    <w:p w14:paraId="573116B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6B0GNB0|A0A6B0GNB0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marina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oriensi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671145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1140303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EDTYIGAIDQGTTGTRFMVFDHAGQVVANAYEKHEQIYPEPGWVEHDPIEIWENTQSVV</w:t>
      </w:r>
    </w:p>
    <w:p w14:paraId="66864C0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QAALEQGGIDATQLEAIGITNQRETTLVWDAETGRPVHNALVWQDRRTTDRVEALQDQDK</w:t>
      </w:r>
    </w:p>
    <w:p w14:paraId="491F7C2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EWIREKTGLEADAYFSATKTEWILDNAEPLKLSTSRTQDLRDRAEAGELLMGTIDSWLI</w:t>
      </w:r>
    </w:p>
    <w:p w14:paraId="57EB260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YNLTGNHITDVTNASRTMLYDIEALDWDAELLEEFDVPEAMLPEVRPSSDEEFYGTTDPD</w:t>
      </w:r>
    </w:p>
    <w:p w14:paraId="731DF0E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LDAEVPIAGALGDQQAALFGQTCFDVGDAKNTYGTGSFYLMNTGNEAVSSDHGLLTTI</w:t>
      </w:r>
    </w:p>
    <w:p w14:paraId="5EAF56A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QMSGEPVQYALEGSIFVTGAAIEWLEDVDLINNAAQTAELARSVDSTDGVYMVPAFTG</w:t>
      </w:r>
    </w:p>
    <w:p w14:paraId="079D5B2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GAPHWDGRARGTIVGMTRGTRKAHIVRATLEAIAYQTRDIAEAMENDSGVETTSLRVDG</w:t>
      </w:r>
    </w:p>
    <w:p w14:paraId="3ABED05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AVKNNFLCQLQSDIIQTDIARPEVDETTALGSAYAAGLAVGYWDTIDELRDNWQVDREF</w:t>
      </w:r>
    </w:p>
    <w:p w14:paraId="454C80E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EPEMTADDADRMYARWDDAVERSLNWATEE</w:t>
      </w:r>
    </w:p>
    <w:p w14:paraId="22F95D0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lastRenderedPageBreak/>
        <w:t>&gt;tr|A0A2I8VIU7|A0A2I8VIU7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Salinigranum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rubrum OX=755307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5372CA3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SQDTFVGAIDQGTTGTRFMVFDHAGEVVANAYEKHEQIYPEPGWVEHDANEIWRNTKHV</w:t>
      </w:r>
    </w:p>
    <w:p w14:paraId="75C425F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NTALDEAGLSSDQLEAIGITNQRETTVVWDAETGKPIHNALVWQDRRTTDRVEEIQAED</w:t>
      </w:r>
    </w:p>
    <w:p w14:paraId="00F1AFA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KVEWIREKTGLECDAYFSATKAEWILDNADPIKLSRSRPEDVRDRAESGELMMGTIDSWL</w:t>
      </w:r>
    </w:p>
    <w:p w14:paraId="52ED612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YKLTGNHITDVTNASRTMLYNIHDNEWDDELLEEFNVPAAMLPEVRPSSDDEFYGTTSD</w:t>
      </w:r>
    </w:p>
    <w:p w14:paraId="77B5F9A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GFLDADIPVAGALGDQQAALFGQTCFDEGDAKNTYGTGSFMLMNTGEEAVASEHGLLTT</w:t>
      </w:r>
    </w:p>
    <w:p w14:paraId="1B38509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GFQRSGEPVQYALEGAIFITGAAIEWLEDMTLIENAAETEELARSVDSTDDVYVVPAFT</w:t>
      </w:r>
    </w:p>
    <w:p w14:paraId="5A789CA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GRARGTIVGMTRGTRREHVVRATLESIAYQTRDVAEAMEADSGIDMGALRVD</w:t>
      </w:r>
    </w:p>
    <w:p w14:paraId="601F814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FLCQLQADIIDTDIVRPVVDETTALGSAYAAGLAVGYWETLDELRDNWQVDRE</w:t>
      </w:r>
    </w:p>
    <w:p w14:paraId="33B0226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EVDPDADYESNYGRWKEAVARAEDWARDGGD</w:t>
      </w:r>
    </w:p>
    <w:p w14:paraId="072431B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1H0XR87|A0A1H0XR87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pelagi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longus OX=1236180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1295109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SEERYIGAIDQGTTGTRFMVFDHDGQVVANAYQKHEQVYPEPGWVEHKPQEIWENTKEV</w:t>
      </w:r>
    </w:p>
    <w:p w14:paraId="7BA9CD5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DAALTEAGIGSEQLDAIGITNQRETTLIWDRESGKPIHNAIVWQDRRTTDRVEQLQDEG</w:t>
      </w:r>
    </w:p>
    <w:p w14:paraId="3C3758B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KEGWIREKTGLEPDAYFSATKAEWLLDNTDQIKLQRMRPDDVRDRAEQGELLFGTIDSWL</w:t>
      </w:r>
    </w:p>
    <w:p w14:paraId="325299A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YKLTGEHITDVTNASRTMLFNIHEMDWDEELLEEFGVPEAILPEVRPSSDENHYGYTDA</w:t>
      </w:r>
    </w:p>
    <w:p w14:paraId="25DC7DB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GFLGAEVPVAGALGDQQAALFGQTCFDEGDAKNTYGTGSFMLMNTGDEAVESEHGLLTT</w:t>
      </w:r>
    </w:p>
    <w:p w14:paraId="16CFD99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GFQRSGEPVKYALEGSIFITGAAIEWLEDMTLIDDAAETEELARSVDSTDGVYFVPAFA</w:t>
      </w:r>
    </w:p>
    <w:p w14:paraId="3EDAE58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QRARGTIVGMTRGTRREHVVRAVLESIAFQTRDVAEAMESDSGIDLTTLRVD</w:t>
      </w:r>
    </w:p>
    <w:p w14:paraId="6EA4089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FLCQLQANIVGTDIARPVVDETTALGAAYAAGLAVGYWETVDELRDNWHVDSE</w:t>
      </w:r>
    </w:p>
    <w:p w14:paraId="25EA6A9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QPESPGDVEQRYGRWTDAVERSLDWARDGGE</w:t>
      </w:r>
    </w:p>
    <w:p w14:paraId="2D06EAC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1I2VDC5|A0A1I2VDC5_9EURY L-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xylulokinase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pelagi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inordinat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553467 GN=SAMN04488063_3144 PE=3 SV=1</w:t>
      </w:r>
    </w:p>
    <w:p w14:paraId="7D68E32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DERLLLGVDAGLTNVKAAVFDAEGRERAVAVRPTPNERPEPNRVERDLSAFFRVTCET</w:t>
      </w:r>
    </w:p>
    <w:p w14:paraId="3BDF1E5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REAVGSPDVDADRIAGVGIAGHGHGLYALDEAGDPIRDGITSLDSRASDVVASWREDGR</w:t>
      </w:r>
    </w:p>
    <w:p w14:paraId="799CD5D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EEVRDEIGYEPFVADPLSLLGWMKREEPDAYDDIDRILSCKDYLKYRLTDVVCTDEMEA</w:t>
      </w:r>
    </w:p>
    <w:p w14:paraId="10C45CD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SVFYDVSRETYSETAFEILGLEDRFDALPDVVPSWETCGEVTAEASEKTGLPVGTPVASG</w:t>
      </w:r>
    </w:p>
    <w:p w14:paraId="582A85B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HDVGAVALGAGAFRTGQATLIVGTWGQSIYVTDDPDPGSEGLSRRFLRDSWLRYRGTRS</w:t>
      </w:r>
    </w:p>
    <w:p w14:paraId="7259712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AAAVDWFTDEYCGDWRDAADSEAAFYDRLNDSVADVPIGSNGLLFLPYLRGSTDDPDAR</w:t>
      </w:r>
    </w:p>
    <w:p w14:paraId="6C561E8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FVGLTAEHGRPEMLRSIYEGVALSSIDRLRELTAGKRLTDVRLGGGGAKSRVWSQMFA</w:t>
      </w:r>
    </w:p>
    <w:p w14:paraId="3EDD567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VLGEQVVVPSGEETGARGVAICAGIAAGLYEDHETAVERTVGVARRHDPTEARTEAYRS</w:t>
      </w:r>
    </w:p>
    <w:p w14:paraId="4C4BDD9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RDAFRTTVSGTEATWEKLKAIEQENQTDDDR</w:t>
      </w:r>
    </w:p>
    <w:p w14:paraId="1580BE1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1G9W1X0|A0A1G9W1X0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granum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elatinilyticum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660521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0708BF0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VDTYVGSIDQGTTGTRFMVFDHSGQVVANAYKKHEQIYPNPGWVEHDPTEIWENTKEVV</w:t>
      </w:r>
    </w:p>
    <w:p w14:paraId="759597D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EGLENAGLDASQLEALGITNQRETTIVWDKESGRPVHNALVWQDRRTTDRVEELQDEGK</w:t>
      </w:r>
    </w:p>
    <w:p w14:paraId="06EE9ED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EDIREKTGLEADAYFSATKTEWILDNAEPLKLQSSREGNLRKRAEEGELLMGTIDAWLI</w:t>
      </w:r>
    </w:p>
    <w:p w14:paraId="0B51986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YNLTGNHITDVTNASRTMLYNIRDLEWDDELLDEFGVPKEMVPEVRPSSDENHYGHTDPD</w:t>
      </w:r>
    </w:p>
    <w:p w14:paraId="54511EA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LGEEIPVAGALGDQQAALFGQTCFDKGDAKNTYGTGSFYLMNTGNEAVASDHGLLTTI</w:t>
      </w:r>
    </w:p>
    <w:p w14:paraId="4712E2E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FQMSGEPVQYALEGSIFITGAAIEWLEDVDLINNAAQTAELARSVDSTDGVYMVPAFTG</w:t>
      </w:r>
    </w:p>
    <w:p w14:paraId="3A98CFF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LGAPHWDGRARGTIVGMTRGTRKEHIVRATLEAIAYQTRDVAEAMEADSGVELTSLRVDG</w:t>
      </w:r>
    </w:p>
    <w:p w14:paraId="136F8BE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AVKNNFLCQLQSDIIQTDIARPEVDETTALGSAYAAGLAVGYWDTVDELRDNWQIDREF</w:t>
      </w:r>
    </w:p>
    <w:p w14:paraId="3956EDD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TPEKSADDVDKLYDRWHDAVDRSLDWAQEE</w:t>
      </w:r>
    </w:p>
    <w:p w14:paraId="56EF318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lastRenderedPageBreak/>
        <w:t>&gt;tr|A0A8J7ZHN0|A0A8J7ZHN0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rubell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sp. JP-L1 OX=2715753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314C4C3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TDTTYVGAIDQGTTGTRFIVFDHSGQIAANAYTKHEQHYPEPGWVEHDPMEIWENTKVV</w:t>
      </w:r>
    </w:p>
    <w:p w14:paraId="57145542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RDALDDAGIGADQLAGLGITNQRETTLLWDADTGKPVHNALVWQDRRTTDRVEALQDAG</w:t>
      </w:r>
    </w:p>
    <w:p w14:paraId="4217B42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KVEAIREKTGLEADAYFSATKAEWLLDNADPIKMERTRPDDVRQRASRGDVLFGTIDTWL</w:t>
      </w:r>
    </w:p>
    <w:p w14:paraId="2267C4B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WKLTGNHVTDVTNASRTMLYDIRKTEWDDDLLAEFDVPRETLPEVRPSSDDDYYGYTDA</w:t>
      </w:r>
    </w:p>
    <w:p w14:paraId="01F36ED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GFLDAEVPVAAALGDQQAALFGQTCFDEGDAKNTYGTGSFFLMNTGEEAVRSDHGLLTT</w:t>
      </w:r>
    </w:p>
    <w:p w14:paraId="72EEE77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GFQRSGEPVQYALEGAIFATGAAIEWLEDVGFVDDPAETAELARRVDSTDGVYVVPAFT</w:t>
      </w:r>
    </w:p>
    <w:p w14:paraId="5232D27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QRARGTIVGMTRGTRKEHVVKATLESIAYQTRDVAEAMEADSGIEMTTLRVD</w:t>
      </w:r>
    </w:p>
    <w:p w14:paraId="02C20BE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YLCQLQSDIIGSEIVRPEVDETTALGAAYAAGLAVGYWDTVDELRENWQVDRE</w:t>
      </w:r>
    </w:p>
    <w:p w14:paraId="694F9ED7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QPAMQPDEADAKYARWDDAVDRSLDWAVDDGGS</w:t>
      </w:r>
    </w:p>
    <w:p w14:paraId="2E8D9CF6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0W1REE8|A0A0W1REE8_9EURY Carbohydrate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profund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marisrubri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1514971 GN=AUR64_04180 PE=3 SV=1</w:t>
      </w:r>
    </w:p>
    <w:p w14:paraId="09CB67B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FIGIDIGHTNLKAVAYDSEWEVVGSHGIEAGMKHPSDDRHEIPIEERWDLTMDCLASLT</w:t>
      </w:r>
    </w:p>
    <w:p w14:paraId="5B56322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QISQSGDIDCIGLTGGGGGLYPLDENEEPFMNGIPLLDERAKGVLRRWKEDGTFNDISE</w:t>
      </w:r>
    </w:p>
    <w:p w14:paraId="14CF63E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RTGIPIPPGAALLSLRWLKENEPENYDRIAHIFNLKDIVRYKLTGEKALEISDATFSFTN</w:t>
      </w:r>
    </w:p>
    <w:p w14:paraId="73395FC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HETQDYDDALFDLAGVEEKRDALPELAGSSYEIAGYTTEEVQRDTDIPEGTPVITGAHDA</w:t>
      </w:r>
    </w:p>
    <w:p w14:paraId="7B1D1A1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CANALGVGAIEENVVTTAGGTWSLSTMVLDSPTVDLDSWCCENFLERGTWMLEIAQPTGT</w:t>
      </w:r>
    </w:p>
    <w:p w14:paraId="267F678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SLDWFVDEYFEEEKQQAEEENQRVWSIIEEQLEDVSTTALFHPFLLGNPYGYLYQDNAT</w:t>
      </w:r>
    </w:p>
    <w:p w14:paraId="00B3B1A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SFTGLTNQDGRFEMLRAIYEAISFMHRWQIEQFERELRVNEVRFTGGAAKSKFWAQMFA</w:t>
      </w:r>
    </w:p>
    <w:p w14:paraId="08B27CE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VFDTKITMTEKKESGCFGAAMLAAIGIGEISGLEETTEYVTVTEEYSPRGDEQREHFEQ</w:t>
      </w:r>
    </w:p>
    <w:p w14:paraId="426E76B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KYNAFTEMAVLLEEIWNIHEGLRSSELATYN</w:t>
      </w:r>
    </w:p>
    <w:p w14:paraId="22CD5D28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4D7HB98|A0A4D7HB98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profund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sp. MHR1 OX=2572921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3B7B7D5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ATETYVGAIDQGTTGTRFMVFDHSGRVVTSAYEKHEQIYPEPGWVEHDPAEIWEKTQSV</w:t>
      </w:r>
    </w:p>
    <w:p w14:paraId="0B83E96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TSALQKADLTADQLEAIGITNQRETTLLWDADSGTPVHNAIVWQDRRTTDRVEELEAED</w:t>
      </w:r>
    </w:p>
    <w:p w14:paraId="5E9D6E0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KVEWIRGKTGLEADAYFSATKAEWLLDNADPMKMQRARPADVRERAEDGEILFGTIDTWL</w:t>
      </w:r>
    </w:p>
    <w:p w14:paraId="5893E8E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IYKLTGNHITDVTNASRTMLFDIHEMEWDEELCEEFDVPMAMLPEVRPSSDDNYYGTTDS</w:t>
      </w:r>
    </w:p>
    <w:p w14:paraId="3D5B9DC5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EGFLGSEVPVAAAFGDQQAALFGQTCFDEGDAKNTYGTGSFMLMNTGEEAVESEHGLLTT</w:t>
      </w:r>
    </w:p>
    <w:p w14:paraId="7EC067F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VGFQRSGEPVQYALEGAIFVTGAAIEWLEDMEIISNASESETLARSVDSTDGVYFVPAFT</w:t>
      </w:r>
    </w:p>
    <w:p w14:paraId="3660F03B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LGAPHWDGRARGTIVGMTRGTRREHVVRATLESIAFQTKDVADAMEADSGIEMTTLRVD</w:t>
      </w:r>
    </w:p>
    <w:p w14:paraId="3FECD330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GAVKNNFLCQLQANIVDSTIVRPQVDETTALGSAYAAGLAVGYWETLDELRDNWQVDRE</w:t>
      </w:r>
    </w:p>
    <w:p w14:paraId="7B6EA46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EAEDGKNVERRHERWQEAVKRSLDWARDGSD</w:t>
      </w:r>
    </w:p>
    <w:p w14:paraId="5EA65763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&gt;tr|A0A830FP33|A0A830FP33_9EURY Glycerol kinase OS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Halocalculu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aciditolerans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OX=1383812 GN=</w:t>
      </w:r>
      <w:proofErr w:type="spellStart"/>
      <w:r w:rsidRPr="00726CAB">
        <w:rPr>
          <w:rFonts w:ascii="Courier New" w:hAnsi="Courier New" w:cs="Courier New"/>
          <w:sz w:val="22"/>
          <w:szCs w:val="22"/>
        </w:rPr>
        <w:t>glpK</w:t>
      </w:r>
      <w:proofErr w:type="spellEnd"/>
      <w:r w:rsidRPr="00726CAB">
        <w:rPr>
          <w:rFonts w:ascii="Courier New" w:hAnsi="Courier New" w:cs="Courier New"/>
          <w:sz w:val="22"/>
          <w:szCs w:val="22"/>
        </w:rPr>
        <w:t xml:space="preserve"> PE=3 SV=1</w:t>
      </w:r>
    </w:p>
    <w:p w14:paraId="2E736BEC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MSAYVGAIDQGTTGTRFMVFDHDGRVVASAYETHEQSYPEPGWVEHDPVEIWENTQRVMV</w:t>
      </w:r>
    </w:p>
    <w:p w14:paraId="1D00195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ALASADLDAAALDAIGVTNQRETTVLWDAHTGEPVYDAVVWQDRRTTERVEELDADGWH</w:t>
      </w:r>
    </w:p>
    <w:p w14:paraId="27D9324A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DYIRATTGLEPDSYFSGTKVEWLLDNADPIKLQRTRPEDVRDRAEDGDVLFGTMDSWLVY</w:t>
      </w:r>
    </w:p>
    <w:p w14:paraId="526B1B3F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NLTGAHVTDVTNASRTMLYDIHAGEWDDDLLAELRVPGAMLPEVRPSSDADYYGHTDPDG</w:t>
      </w:r>
    </w:p>
    <w:p w14:paraId="72011BF9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LGARVPVAGALGDQQAALFGQTCFAAGDAKNTYGTGSFMLLNTGAEAVESDHGLLTTVA</w:t>
      </w:r>
    </w:p>
    <w:p w14:paraId="2F9B025D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FQRSGDPVQYALEGSVFVTGAAIEWLADVGLIEDARETATLARSVDSTDGVYVVPAFTGL</w:t>
      </w:r>
    </w:p>
    <w:p w14:paraId="68B67AA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GAPHWDQRARGTIVGMTRGTRREHVVRATLEAIAYQTRDVVEAMEADAGVDIDELRVDGG</w:t>
      </w:r>
    </w:p>
    <w:p w14:paraId="3B8B7251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AVKNNFLCRLQAGVLGSRIVRPEVDETTALGAAYAAGLATGYWESVEELRANWRVDRAFD</w:t>
      </w:r>
    </w:p>
    <w:p w14:paraId="6FAD629E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  <w:r w:rsidRPr="00726CAB">
        <w:rPr>
          <w:rFonts w:ascii="Courier New" w:hAnsi="Courier New" w:cs="Courier New"/>
          <w:sz w:val="22"/>
          <w:szCs w:val="22"/>
        </w:rPr>
        <w:t>PDEDGVDGDWDARYDRWGDAVERAKHWAVEES</w:t>
      </w:r>
    </w:p>
    <w:p w14:paraId="69AD3564" w14:textId="77777777" w:rsidR="00726CAB" w:rsidRPr="00726CAB" w:rsidRDefault="00726CAB" w:rsidP="00726CAB">
      <w:pPr>
        <w:spacing w:after="0"/>
        <w:rPr>
          <w:rFonts w:ascii="Courier New" w:hAnsi="Courier New" w:cs="Courier New"/>
          <w:sz w:val="22"/>
          <w:szCs w:val="22"/>
        </w:rPr>
      </w:pPr>
    </w:p>
    <w:p w14:paraId="2025219F" w14:textId="77777777" w:rsidR="00143938" w:rsidRPr="00726CAB" w:rsidRDefault="00143938" w:rsidP="00726CAB">
      <w:pPr>
        <w:spacing w:after="0"/>
        <w:rPr>
          <w:rFonts w:ascii="Courier New" w:hAnsi="Courier New" w:cs="Courier New"/>
          <w:sz w:val="22"/>
          <w:szCs w:val="22"/>
        </w:rPr>
      </w:pPr>
    </w:p>
    <w:sectPr w:rsidR="00143938" w:rsidRPr="00726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CAB"/>
    <w:rsid w:val="0002210F"/>
    <w:rsid w:val="00055C53"/>
    <w:rsid w:val="00143938"/>
    <w:rsid w:val="00367317"/>
    <w:rsid w:val="006F0E27"/>
    <w:rsid w:val="0072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A0DE1"/>
  <w15:chartTrackingRefBased/>
  <w15:docId w15:val="{BB5E7983-D07C-493E-82E0-DDF997C45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6C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C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C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C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C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C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C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C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C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C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C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C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C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C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C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C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C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C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C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C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C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C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C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C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C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C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C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C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C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4161</Words>
  <Characters>23720</Characters>
  <Application>Microsoft Office Word</Application>
  <DocSecurity>0</DocSecurity>
  <Lines>197</Lines>
  <Paragraphs>55</Paragraphs>
  <ScaleCrop>false</ScaleCrop>
  <Company/>
  <LinksUpToDate>false</LinksUpToDate>
  <CharactersWithSpaces>27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pin,Julie A</dc:creator>
  <cp:keywords/>
  <dc:description/>
  <cp:lastModifiedBy>Maupin,Julie A</cp:lastModifiedBy>
  <cp:revision>1</cp:revision>
  <dcterms:created xsi:type="dcterms:W3CDTF">2025-09-05T09:31:00Z</dcterms:created>
  <dcterms:modified xsi:type="dcterms:W3CDTF">2025-09-05T09:34:00Z</dcterms:modified>
</cp:coreProperties>
</file>